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6E8C66">
      <w:pPr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Supplementary Table1 Basic information of </w:t>
      </w:r>
      <w:r>
        <w:rPr>
          <w:rFonts w:hint="eastAsia" w:ascii="Times New Roman" w:hAnsi="Times New Roman" w:eastAsia="宋体"/>
          <w:i w:val="0"/>
          <w:iCs w:val="0"/>
          <w:sz w:val="24"/>
          <w:szCs w:val="24"/>
          <w:lang w:val="en-US" w:eastAsia="zh-CN"/>
        </w:rPr>
        <w:t>340</w:t>
      </w:r>
      <w:r>
        <w:rPr>
          <w:rFonts w:hint="eastAsia" w:ascii="Times New Roman" w:hAnsi="Times New Roman" w:eastAsia="宋体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chilled</w:t>
      </w:r>
      <w:r>
        <w:rPr>
          <w:rFonts w:ascii="Times New Roman" w:hAnsi="Times New Roman"/>
          <w:sz w:val="24"/>
          <w:szCs w:val="24"/>
        </w:rPr>
        <w:t xml:space="preserve"> pot </w:t>
      </w:r>
      <w:r>
        <w:rPr>
          <w:rFonts w:hint="eastAsia" w:ascii="Times New Roman" w:hAnsi="Times New Roman"/>
          <w:sz w:val="24"/>
          <w:szCs w:val="24"/>
          <w:lang w:eastAsia="zh-CN"/>
        </w:rPr>
        <w:t>skewer</w:t>
      </w:r>
      <w:r>
        <w:rPr>
          <w:rFonts w:ascii="Times New Roman" w:hAnsi="Times New Roman"/>
          <w:sz w:val="24"/>
          <w:szCs w:val="24"/>
        </w:rPr>
        <w:t xml:space="preserve"> sample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in the study</w:t>
      </w:r>
    </w:p>
    <w:tbl>
      <w:tblPr>
        <w:tblStyle w:val="2"/>
        <w:tblW w:w="880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72"/>
        <w:gridCol w:w="779"/>
        <w:gridCol w:w="723"/>
        <w:gridCol w:w="844"/>
        <w:gridCol w:w="1367"/>
        <w:gridCol w:w="1511"/>
        <w:gridCol w:w="1366"/>
        <w:gridCol w:w="1144"/>
      </w:tblGrid>
      <w:tr w14:paraId="62D92AA2">
        <w:trPr>
          <w:trHeight w:val="113" w:hRule="atLeast"/>
        </w:trPr>
        <w:tc>
          <w:tcPr>
            <w:tcW w:w="1072" w:type="dxa"/>
            <w:vMerge w:val="restart"/>
            <w:shd w:val="clear" w:color="auto" w:fill="auto"/>
            <w:vAlign w:val="center"/>
          </w:tcPr>
          <w:p w14:paraId="7837D43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nufacture</w:t>
            </w:r>
          </w:p>
        </w:tc>
        <w:tc>
          <w:tcPr>
            <w:tcW w:w="2346" w:type="dxa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2E5D4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of Samples</w:t>
            </w:r>
          </w:p>
        </w:tc>
        <w:tc>
          <w:tcPr>
            <w:tcW w:w="4244" w:type="dxa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4A570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of Positive Samples（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centag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22F112E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of Isolates</w:t>
            </w:r>
          </w:p>
        </w:tc>
      </w:tr>
      <w:tr w14:paraId="0E1A2521">
        <w:trPr>
          <w:trHeight w:val="113" w:hRule="atLeast"/>
        </w:trPr>
        <w:tc>
          <w:tcPr>
            <w:tcW w:w="1072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68239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B6B1D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72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42DB0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84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72C60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</w:tc>
        <w:tc>
          <w:tcPr>
            <w:tcW w:w="136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BE4DA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5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1F4A1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136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0F750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D510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</w:tc>
      </w:tr>
      <w:tr w14:paraId="6D3331E1">
        <w:trPr>
          <w:trHeight w:val="113" w:hRule="atLeast"/>
        </w:trPr>
        <w:tc>
          <w:tcPr>
            <w:tcW w:w="107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bottom"/>
          </w:tcPr>
          <w:p w14:paraId="7DDA69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</w:t>
            </w:r>
          </w:p>
        </w:tc>
        <w:tc>
          <w:tcPr>
            <w:tcW w:w="77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bottom"/>
          </w:tcPr>
          <w:p w14:paraId="34FCBB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2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bottom"/>
          </w:tcPr>
          <w:p w14:paraId="5F6766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4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bottom"/>
          </w:tcPr>
          <w:p w14:paraId="0B790C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36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bottom"/>
          </w:tcPr>
          <w:p w14:paraId="01556A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bottom"/>
          </w:tcPr>
          <w:p w14:paraId="56CF43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100%)</w:t>
            </w:r>
          </w:p>
        </w:tc>
        <w:tc>
          <w:tcPr>
            <w:tcW w:w="136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bottom"/>
          </w:tcPr>
          <w:p w14:paraId="156E74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100%)</w:t>
            </w:r>
          </w:p>
        </w:tc>
        <w:tc>
          <w:tcPr>
            <w:tcW w:w="114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bottom"/>
          </w:tcPr>
          <w:p w14:paraId="5ED9B6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</w:tr>
      <w:tr w14:paraId="6CCD2939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5DB5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A39E9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30260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95FAB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D989F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149CA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15.79%)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12E7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15.79%)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CD0F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 w14:paraId="69D7671E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5F5E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677D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7DC31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AE858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EE85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6.25%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4EA13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(12.5%)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6B57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(18.75%)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F2B7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 w14:paraId="0F09CD72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53EB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D7D7A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7EEF1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3C1C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2F6F6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DFF5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50%)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497B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50%)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01FE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 w14:paraId="28A0BF4F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E008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2C32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5E0F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2AF8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0798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F423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25%)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0333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25%)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5A77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 w14:paraId="77F19675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7D537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06AC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FDA30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2A433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53A54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%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A6FB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07733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 (50.72%)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D282B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</w:tr>
      <w:tr w14:paraId="433DFE94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382E2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00A0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E881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45360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D87A8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66.67%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3AED0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E98A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66.67%)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BE18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 w14:paraId="1B6487AF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5B3B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BB5E9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939DB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CFB38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8FF54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F692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25%)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DE97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25%)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384E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 w14:paraId="04F020D3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A542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00ED3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1F54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BF01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9B095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C236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50%)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3A6ED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50%)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CE169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1B2B1E3A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4994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B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F0D9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6A2D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B347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C1BF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50%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0DC01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4382C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50%)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9F3C4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3FF7533F">
        <w:trPr>
          <w:trHeight w:val="297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BE14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DFF1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15DAF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C2312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85D3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25%)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56B0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050A0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25%)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EFB76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01911E30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780AD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59A75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44237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DE4E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73E0B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C10C1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4C8F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FF9A2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71A5E116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A31E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2C311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929D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574D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29B91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7AFC33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6F0F1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C4D8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1399E218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B37B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DA0F9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449CF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F0DB4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B1F5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50DB6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24F9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75A4F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3AFD662C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2648B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7774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0B21B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E9A7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4A1CA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4C57C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E3CF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03E77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59B5DA3B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0711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E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7A32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F719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FF73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6E46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7D5A67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6E97C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FC6FF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0D02DEC9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4F1B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84A1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055B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B8CC8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C7FE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90C24F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9ED9D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08EA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50609AD3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1B4A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H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F03B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E6EC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3B9F5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7CCE3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08BFA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0DBF8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4DA7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0B3A16E6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0569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99466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B2A3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8B20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6180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365C9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5D33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0664C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4E8F9718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4177E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3C641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58EB6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8EB36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C852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0E8312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325F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1E6F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38451DB2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236A9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F854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19D1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7475D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AB41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30F69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3B4AB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0855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133CE092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86E8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EFBDF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5D81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4F04C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DE1C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06622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6220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0AD0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21AA5F0D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2C953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E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E5E1F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2ACD0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D1666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D779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3CB48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EF4C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EBF7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03781AC3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3AF46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F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E3A9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6A9A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07D0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9D0A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055F30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9495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E8061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4CFA218D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0E61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DD67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91DF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196A8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770C4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4D69D5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3AE84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2FF7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6FB8803D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2B26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7CDB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93D88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F7688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279B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59F7B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6A21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0F03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69AECF9E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F75E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8C77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6360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EB7A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F1D7E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02D57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360ED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4840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02B5B880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EF695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H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8C8B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E512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2DB2F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B19C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4E6FF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8E0BB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166DC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1FE9F94A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E2BA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7DD7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7C3C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AE583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0327F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6C9B8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C011D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8D47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5A31151E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6AC2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634D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BCE1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3BC91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08C7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B1540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40CC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E23F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41923BE7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A3A2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C580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3BAD5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A2BC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2FE3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CC956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D17B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62FEC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0D11216C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639D0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J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1EF33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B430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345B9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C9E9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35126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24E6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C15FC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6561D064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B0C6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3F241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AF1C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6622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69FC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226DE5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2812B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AD6D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3014DEDC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B33D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K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75317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0F0E6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230DD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A2F5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BEBE9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B37D2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B066B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7A611333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CFB65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F71E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E153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4DBE5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49CD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7C3DD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4AE8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17F1E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2CA8F33C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C2FE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L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898B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2056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79C2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C9F9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91AE7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9C70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7F0C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72AE478D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89633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EA18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9A0A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09E05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A9BD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B3301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95811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B623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51290F0A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31CC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7180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4631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A286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D18F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8247D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41E32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7CFFE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5192080A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3F92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N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0930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390D0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0952F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955A9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42D56C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DAD2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EABD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752346E5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21DE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4EB1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31CE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FA08C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8671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C5C1B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B4DD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8391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59A99931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8758D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2DBE4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414A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80CB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9C73C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FAA20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30C52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CFB09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197F4BAE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2B572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F00CA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23EA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8BB8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EF23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9678AB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58B6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069E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4B8C6329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48609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4FD3C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7BC6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6E01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5B8CE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C5197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D48F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E2E5F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1A19AD3D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3B82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Q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571C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9F91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2A20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F4BA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DF441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0FEC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4E7BD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779DACE0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47A4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F7BC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26520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73B32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DD9DD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EC3B3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F96DC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B5641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22391E0E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9F3E0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3E456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360B8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DD78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3923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7CB94F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51BA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CD4E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0CDDF4BD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72B05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93E2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08F0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E32A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32112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1BA63F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6E43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31F5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1FDADB9F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B55B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2AD9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158B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E435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A116D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2CDF2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03870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0467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315C8EAF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BA182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U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C633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99F4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7C36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BBA1F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2563C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5643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B1D5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59F88F25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D461D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29295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7E75A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774E2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66021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3BD82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3CC2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0726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39C3D98C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0123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DF425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255C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40257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C7DBD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9524CE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5DD0E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4AA51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655ED70F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9264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W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1D0D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09E9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6DF31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9BF21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35D97B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A2BE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81AC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407A110B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06C56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3B8C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E5728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4CA9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65FF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D1218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AC83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91194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16DC6307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99173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X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BB7E5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7448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BE5C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3F39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71780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B775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4AE68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20C5FF0B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02549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9BBC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366D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70F3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00AA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9B1AF4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AD779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F44D6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6269FEED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A9DA8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Y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463AA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33BB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085A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4C9F5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EA46D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6980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AA5D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653A6078">
        <w:trPr>
          <w:trHeight w:val="113" w:hRule="atLeast"/>
        </w:trPr>
        <w:tc>
          <w:tcPr>
            <w:tcW w:w="107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0F44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97E2A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9208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8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D64A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8402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C4D40B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F866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FFE8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</w:tbl>
    <w:p w14:paraId="220D790D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6431EF4E">
      <w:pPr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Supplementary Table2 </w:t>
      </w:r>
      <w:bookmarkStart w:id="0" w:name="OLE_LINK1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Basic information of </w:t>
      </w:r>
      <w:r>
        <w:rPr>
          <w:rFonts w:ascii="Times New Roman" w:hAnsi="Times New Roman"/>
          <w:i/>
          <w:iCs/>
          <w:sz w:val="24"/>
          <w:szCs w:val="24"/>
        </w:rPr>
        <w:t>L. monocytogenes</w:t>
      </w:r>
      <w:r>
        <w:rPr>
          <w:rFonts w:hint="eastAsia" w:ascii="Times New Roman" w:hAnsi="Times New Roman"/>
          <w:i w:val="0"/>
          <w:iCs w:val="0"/>
          <w:sz w:val="24"/>
          <w:szCs w:val="24"/>
          <w:lang w:val="en-US" w:eastAsia="zh-CN"/>
        </w:rPr>
        <w:t xml:space="preserve"> islated from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chilled</w:t>
      </w:r>
      <w:r>
        <w:rPr>
          <w:rFonts w:ascii="Times New Roman" w:hAnsi="Times New Roman"/>
          <w:sz w:val="24"/>
          <w:szCs w:val="24"/>
        </w:rPr>
        <w:t xml:space="preserve"> pot </w:t>
      </w:r>
      <w:r>
        <w:rPr>
          <w:rFonts w:hint="eastAsia" w:ascii="Times New Roman" w:hAnsi="Times New Roman"/>
          <w:sz w:val="24"/>
          <w:szCs w:val="24"/>
          <w:lang w:eastAsia="zh-CN"/>
        </w:rPr>
        <w:t xml:space="preserve"> skewer</w:t>
      </w:r>
      <w:r>
        <w:rPr>
          <w:rFonts w:ascii="Times New Roman" w:hAnsi="Times New Roman"/>
          <w:sz w:val="24"/>
          <w:szCs w:val="24"/>
        </w:rPr>
        <w:t xml:space="preserve"> sample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in the study</w:t>
      </w:r>
    </w:p>
    <w:bookmarkEnd w:id="0"/>
    <w:tbl>
      <w:tblPr>
        <w:tblStyle w:val="2"/>
        <w:tblpPr w:leftFromText="180" w:rightFromText="180" w:vertAnchor="text" w:horzAnchor="page" w:tblpX="1709" w:tblpY="697"/>
        <w:tblOverlap w:val="never"/>
        <w:tblW w:w="938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2780"/>
        <w:gridCol w:w="1429"/>
        <w:gridCol w:w="1360"/>
        <w:gridCol w:w="1195"/>
        <w:gridCol w:w="859"/>
        <w:gridCol w:w="770"/>
      </w:tblGrid>
      <w:tr w14:paraId="32479E23">
        <w:trPr>
          <w:trHeight w:val="270" w:hRule="atLeast"/>
        </w:trPr>
        <w:tc>
          <w:tcPr>
            <w:tcW w:w="99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2814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1" w:name="_GoBack"/>
            <w:bookmarkEnd w:id="1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solate number</w:t>
            </w:r>
          </w:p>
        </w:tc>
        <w:tc>
          <w:tcPr>
            <w:tcW w:w="27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6211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ample types</w:t>
            </w:r>
          </w:p>
        </w:tc>
        <w:tc>
          <w:tcPr>
            <w:tcW w:w="142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B9B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lation time</w:t>
            </w:r>
          </w:p>
        </w:tc>
        <w:tc>
          <w:tcPr>
            <w:tcW w:w="136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8A7E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ufacture</w:t>
            </w:r>
          </w:p>
        </w:tc>
        <w:tc>
          <w:tcPr>
            <w:tcW w:w="119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26D3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Style w:val="6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erogroup</w:t>
            </w:r>
          </w:p>
        </w:tc>
        <w:tc>
          <w:tcPr>
            <w:tcW w:w="8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4644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</w:t>
            </w:r>
          </w:p>
        </w:tc>
        <w:tc>
          <w:tcPr>
            <w:tcW w:w="77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E42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</w:t>
            </w:r>
          </w:p>
        </w:tc>
      </w:tr>
      <w:tr w14:paraId="06CB2487">
        <w:trPr>
          <w:trHeight w:val="270" w:hRule="atLeast"/>
        </w:trPr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E30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8</w:t>
            </w:r>
          </w:p>
        </w:tc>
        <w:tc>
          <w:tcPr>
            <w:tcW w:w="27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E77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xed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2B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3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61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1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AA5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,3a</w:t>
            </w:r>
          </w:p>
        </w:tc>
        <w:tc>
          <w:tcPr>
            <w:tcW w:w="8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13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746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 w14:paraId="02DAF8D4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4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6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xed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FDE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034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B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,3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E9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18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</w:tr>
      <w:tr w14:paraId="3AD1390B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7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BC3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xed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F22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96A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B1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,3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772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C63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</w:tr>
      <w:tr w14:paraId="5F36267E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C1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208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xed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698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C9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B42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4E9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8C5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 w14:paraId="4BBA3101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DF4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C27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xed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9AA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5A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24B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EA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6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 w14:paraId="25D0B352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B2B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1F9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xed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9A6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EB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B6E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86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5F1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5F41D27F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4ED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46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xed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23D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B6B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90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DD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89B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74509951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E3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69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xed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3A5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0B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E4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250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B9D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</w:tr>
      <w:tr w14:paraId="334F1B0F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88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505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xed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6E0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56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009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,3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591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839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</w:tr>
      <w:tr w14:paraId="34ACA00F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744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275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xed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B0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9E1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A44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3F7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1A9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 w14:paraId="19FC0BAF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9D8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121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eat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A9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BB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07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,3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B6E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358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</w:tr>
      <w:tr w14:paraId="1E6CA0DD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B1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9C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xed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C6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40D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B9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6BB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1A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 w14:paraId="250775E7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8F5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BA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xed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83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889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B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674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,3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686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524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 w14:paraId="159D0559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05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91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eat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BE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C44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874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,3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ED5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1E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</w:tr>
      <w:tr w14:paraId="2410B623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B5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B3E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eat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44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84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42A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,3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103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BF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</w:tr>
      <w:tr w14:paraId="033CE9D5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1CE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AAD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egetarian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60A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B5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655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,3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8B5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BA9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 w14:paraId="3762C9D6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590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025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egetarian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6A5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7E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07D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B7B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A2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24F3F038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13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3E6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xed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081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B5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7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,3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BB8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3E9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</w:tr>
      <w:tr w14:paraId="3C16EC2D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803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9A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xed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EA7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6C9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B0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,3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D16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865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</w:tr>
      <w:tr w14:paraId="76069A13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F9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58F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xed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678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DF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AD7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,3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B9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601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</w:tr>
      <w:tr w14:paraId="191B3463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DE2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4CD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xed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DFF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15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0CF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,3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A5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669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</w:tr>
      <w:tr w14:paraId="4EE984DE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93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71E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eat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12A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7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7BB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27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E6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</w:tr>
      <w:tr w14:paraId="76ADEA85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FF5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0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egetarian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835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B00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A8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F46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C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</w:tr>
      <w:tr w14:paraId="25A2D827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372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77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eat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8AB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01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5FF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,3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928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37D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</w:tr>
      <w:tr w14:paraId="321124D0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7D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1B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xed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75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DB2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4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,3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14C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1C3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 w14:paraId="2831C21E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391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780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egetarian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skewer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CA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3BB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405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F2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76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</w:tr>
      <w:tr w14:paraId="17497F2B">
        <w:trPr>
          <w:trHeight w:val="322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812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D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xed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B22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EAC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37B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,3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DD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8E3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</w:tr>
      <w:tr w14:paraId="2AC22376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09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3B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egetarian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376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0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A7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,3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29C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CB8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</w:tr>
      <w:tr w14:paraId="5975C018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3B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EA9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egetarian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12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A34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7F3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,3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571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A4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</w:tr>
      <w:tr w14:paraId="21DB613B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C7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350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eat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C6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5A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9EB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CEE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C78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</w:tr>
      <w:tr w14:paraId="75412E38">
        <w:trPr>
          <w:trHeight w:val="232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4A9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B1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egetarian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12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8A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FA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,3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46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25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</w:t>
            </w:r>
          </w:p>
        </w:tc>
      </w:tr>
      <w:tr w14:paraId="5064FE11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44C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F1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xed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7A8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F59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CFB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004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76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</w:tr>
      <w:tr w14:paraId="79C2AC75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683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42D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egetarian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F5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A8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652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A56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0B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</w:tr>
      <w:tr w14:paraId="359C7349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310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0B4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eat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1D7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5B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00A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78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68C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</w:tr>
      <w:tr w14:paraId="1B9DE54D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123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753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eat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7C1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DD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18A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,3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40A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7F5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 w14:paraId="11B4F334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03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A4C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egetarian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A1A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6A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0DE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,3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182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20A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 w14:paraId="65C1E65A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6D5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CB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eat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A4B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6D6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74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,3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A8B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CD8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 w14:paraId="5F13E13C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21D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21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xed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6B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070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5E9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,3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44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2E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 w14:paraId="655DCA0E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2F5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BE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egetarian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5AF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3D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117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01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397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</w:tr>
      <w:tr w14:paraId="6417DCDA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6B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72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eat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EF9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778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BA7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1A1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252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</w:tr>
      <w:tr w14:paraId="0033D7C2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52E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47F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eat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EFF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D61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C3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42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583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 w14:paraId="2F8738C0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2EA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2E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egetarian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74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16B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564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D6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3B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</w:tr>
      <w:tr w14:paraId="29BE9E8F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8A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5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egetarian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808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6A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9A3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,3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F0D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DFE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</w:tr>
      <w:tr w14:paraId="18CE9DB4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14C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DCA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xed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9A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C77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002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,3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89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523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 w14:paraId="1E2C2518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44D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1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egetarian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A6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0D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B4B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,3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3A8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9E0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</w:tr>
      <w:tr w14:paraId="2E304FE2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618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E82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xed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19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2E9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6D9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700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50D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</w:tr>
      <w:tr w14:paraId="71556CBA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BDE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E9D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xed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AC0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96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72F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84A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0D3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</w:tr>
      <w:tr w14:paraId="30BB5528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615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AB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egetarian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7EE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DE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28E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,3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A2D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DA2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</w:tr>
      <w:tr w14:paraId="0E4EE0D9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E93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64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eat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B2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A03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910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07C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0E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 w14:paraId="2F2AA65D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39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D93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eat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961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142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A64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,3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EF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D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 w14:paraId="4D24E087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4E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B6F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egetarian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CD2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37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6FC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,3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D51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B9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 w14:paraId="688BD00A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24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7E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egetarian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3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8B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CFC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6E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06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32F9CD45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EC4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A26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xed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866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88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14F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,3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0B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D40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</w:tr>
      <w:tr w14:paraId="37277424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95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60C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xed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77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2D8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73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9ED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E56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1194AEDA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0C2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4A0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xed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01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89E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927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1B4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9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E5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</w:tr>
      <w:tr w14:paraId="7D24721D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C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20A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egetarian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5A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0A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9EA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405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082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</w:tr>
      <w:tr w14:paraId="0043694A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52F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810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egetarian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83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D9B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86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23F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29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F1E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</w:tr>
      <w:tr w14:paraId="4FAA3872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038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7EB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eat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71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6BA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AB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2D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536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</w:tr>
      <w:tr w14:paraId="509FD45C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F1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AC6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eat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4AA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2D1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E5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,3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FA2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66C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</w:tr>
      <w:tr w14:paraId="61B4A9A8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AA2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86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egetarian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1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4D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2B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A10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8C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</w:tr>
      <w:tr w14:paraId="726A8E70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34D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000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egetarian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A44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8BA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C1C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57B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5B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</w:tr>
      <w:tr w14:paraId="554901BB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731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C5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xed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73B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9E9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9FC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,3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2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58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 w14:paraId="0DF74F7B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37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2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xed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B9F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A07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B4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,3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654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E59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 w14:paraId="1BA5F663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0FE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C97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eat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013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B08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22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,3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B47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88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 w14:paraId="4FC8CE12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88A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925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egetarian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CB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55D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030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,3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3CF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E93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 w14:paraId="3F60AE29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5B7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466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egetarian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73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82F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99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,3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883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6A0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</w:tr>
      <w:tr w14:paraId="3278E6A0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EF4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653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egetarian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skewer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433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F2E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62E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,3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DC6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61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</w:tr>
      <w:tr w14:paraId="79B7299B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F1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78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eat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560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1B3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1CF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,3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95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8F3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 w14:paraId="2C9CD123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BAB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750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egetarian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663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37C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8A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,3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CCA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93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 w14:paraId="0DEBCA7F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FCC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DB3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egetarian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78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C5F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8EE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30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838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 w14:paraId="724293B6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90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9C2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xed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8F6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3B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556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B7B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DF1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</w:tr>
      <w:tr w14:paraId="23A035AD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B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B42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xed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142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244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5CA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A25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72B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</w:tr>
      <w:tr w14:paraId="616E0439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4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B5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egetarian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8B3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2D0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02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,3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744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F8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</w:tr>
      <w:tr w14:paraId="1004B91A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F98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504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egetarian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773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BBB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FA4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F57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27C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 w14:paraId="75C37CD5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9AB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F79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egetarian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21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511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AC1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67D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E8E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</w:tr>
      <w:tr w14:paraId="70072BDF">
        <w:trPr>
          <w:trHeight w:val="270" w:hRule="atLeast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9D9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7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3B9E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eat 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 xml:space="preserve">skewer 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01DD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36A3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7D22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,3b,7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8DA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7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79C2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</w:tr>
    </w:tbl>
    <w:p w14:paraId="71F6A8D0">
      <w:pPr>
        <w:rPr>
          <w:rFonts w:hint="default"/>
          <w:lang w:val="en-US" w:eastAsia="zh-CN"/>
        </w:rPr>
      </w:pPr>
    </w:p>
    <w:p w14:paraId="41364C6F">
      <w:pPr>
        <w:rPr>
          <w:rFonts w:hint="default"/>
          <w:lang w:val="en-US" w:eastAsia="zh-CN"/>
        </w:rPr>
      </w:pPr>
    </w:p>
    <w:p w14:paraId="7B51D69C">
      <w:pPr>
        <w:rPr>
          <w:rFonts w:hint="default"/>
          <w:lang w:val="en-US" w:eastAsia="zh-CN"/>
        </w:rPr>
      </w:pPr>
    </w:p>
    <w:p w14:paraId="3617383D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0A04D375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3C438835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616DA370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76CF691D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62071086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57BB2A82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2B764AD9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583F933C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69BF9EC3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78EEE0A9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11B3D4A3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0842EA03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158C09AD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27469FD2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4F8EACFB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087A906B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1D33993B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4EA36459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05297BF4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25CFFF01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647DD144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7E2C0331">
      <w:pPr>
        <w:rPr>
          <w:rFonts w:hint="eastAsia" w:eastAsia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upplementary Table3 D</w:t>
      </w:r>
      <w:r>
        <w:rPr>
          <w:rFonts w:ascii="Times New Roman" w:hAnsi="Times New Roman" w:eastAsia="宋体" w:cs="Times New Roman"/>
          <w:sz w:val="24"/>
          <w:szCs w:val="24"/>
        </w:rPr>
        <w:t xml:space="preserve">ifferences in </w:t>
      </w:r>
      <w:r>
        <w:rPr>
          <w:rFonts w:ascii="Times New Roman" w:hAnsi="Times New Roman"/>
          <w:i/>
          <w:iCs/>
          <w:sz w:val="24"/>
          <w:szCs w:val="24"/>
        </w:rPr>
        <w:t>L. monocytogenes</w:t>
      </w:r>
      <w:r>
        <w:rPr>
          <w:rFonts w:ascii="Times New Roman" w:hAnsi="Times New Roman" w:eastAsia="宋体" w:cs="Times New Roman"/>
          <w:sz w:val="24"/>
          <w:szCs w:val="24"/>
        </w:rPr>
        <w:t xml:space="preserve"> positive detection rates, sero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group</w:t>
      </w:r>
      <w:r>
        <w:rPr>
          <w:rFonts w:ascii="Times New Roman" w:hAnsi="Times New Roman" w:eastAsia="宋体" w:cs="Times New Roman"/>
          <w:sz w:val="24"/>
          <w:szCs w:val="24"/>
        </w:rPr>
        <w:t xml:space="preserve"> distribution, and ST distribution among different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ample types.</w:t>
      </w:r>
    </w:p>
    <w:p w14:paraId="4FE25885">
      <w:pPr>
        <w:rPr>
          <w:rFonts w:hint="default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1305"/>
        <w:gridCol w:w="1761"/>
        <w:gridCol w:w="2165"/>
        <w:gridCol w:w="848"/>
        <w:gridCol w:w="704"/>
      </w:tblGrid>
      <w:tr w14:paraId="5CC1DD46">
        <w:trPr>
          <w:trHeight w:val="283" w:hRule="atLeast"/>
        </w:trPr>
        <w:tc>
          <w:tcPr>
            <w:tcW w:w="1698" w:type="dxa"/>
            <w:noWrap/>
          </w:tcPr>
          <w:p w14:paraId="0E34E6C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1305" w:type="dxa"/>
            <w:noWrap/>
          </w:tcPr>
          <w:p w14:paraId="64577E7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eat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skewer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samples</w:t>
            </w:r>
          </w:p>
        </w:tc>
        <w:tc>
          <w:tcPr>
            <w:tcW w:w="1761" w:type="dxa"/>
            <w:noWrap/>
          </w:tcPr>
          <w:p w14:paraId="037865B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egetarian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skewer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samples</w:t>
            </w:r>
          </w:p>
        </w:tc>
        <w:tc>
          <w:tcPr>
            <w:tcW w:w="2165" w:type="dxa"/>
            <w:noWrap/>
          </w:tcPr>
          <w:p w14:paraId="5464784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ixed meat-and-vegetable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skewer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samples</w:t>
            </w:r>
          </w:p>
        </w:tc>
        <w:tc>
          <w:tcPr>
            <w:tcW w:w="848" w:type="dxa"/>
            <w:noWrap/>
          </w:tcPr>
          <w:p w14:paraId="18B70E3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sym w:font="Symbol" w:char="F063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04" w:type="dxa"/>
            <w:noWrap/>
          </w:tcPr>
          <w:p w14:paraId="40AF960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</w:t>
            </w:r>
          </w:p>
        </w:tc>
      </w:tr>
      <w:tr w14:paraId="5D9046CE">
        <w:trPr>
          <w:trHeight w:val="283" w:hRule="atLeast"/>
        </w:trPr>
        <w:tc>
          <w:tcPr>
            <w:tcW w:w="1698" w:type="dxa"/>
            <w:noWrap/>
          </w:tcPr>
          <w:p w14:paraId="75703E7F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ample size</w:t>
            </w:r>
          </w:p>
        </w:tc>
        <w:tc>
          <w:tcPr>
            <w:tcW w:w="1305" w:type="dxa"/>
            <w:noWrap/>
          </w:tcPr>
          <w:p w14:paraId="0770A43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10</w:t>
            </w:r>
          </w:p>
        </w:tc>
        <w:tc>
          <w:tcPr>
            <w:tcW w:w="1761" w:type="dxa"/>
            <w:noWrap/>
          </w:tcPr>
          <w:p w14:paraId="7325A5C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28</w:t>
            </w:r>
          </w:p>
        </w:tc>
        <w:tc>
          <w:tcPr>
            <w:tcW w:w="2165" w:type="dxa"/>
            <w:noWrap/>
          </w:tcPr>
          <w:p w14:paraId="7043AE7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2</w:t>
            </w:r>
          </w:p>
        </w:tc>
        <w:tc>
          <w:tcPr>
            <w:tcW w:w="848" w:type="dxa"/>
            <w:noWrap/>
          </w:tcPr>
          <w:p w14:paraId="3ACD8A3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4" w:type="dxa"/>
            <w:noWrap/>
          </w:tcPr>
          <w:p w14:paraId="721A727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364B18E">
        <w:trPr>
          <w:trHeight w:val="283" w:hRule="atLeast"/>
        </w:trPr>
        <w:tc>
          <w:tcPr>
            <w:tcW w:w="1698" w:type="dxa"/>
            <w:noWrap/>
          </w:tcPr>
          <w:p w14:paraId="41B2D39C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umber of positive samples</w:t>
            </w:r>
          </w:p>
        </w:tc>
        <w:tc>
          <w:tcPr>
            <w:tcW w:w="1305" w:type="dxa"/>
            <w:noWrap/>
          </w:tcPr>
          <w:p w14:paraId="3924F16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1761" w:type="dxa"/>
            <w:noWrap/>
          </w:tcPr>
          <w:p w14:paraId="2613DD1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2165" w:type="dxa"/>
            <w:noWrap/>
          </w:tcPr>
          <w:p w14:paraId="2839B29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848" w:type="dxa"/>
            <w:noWrap/>
          </w:tcPr>
          <w:p w14:paraId="346D7AF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4" w:type="dxa"/>
            <w:noWrap/>
          </w:tcPr>
          <w:p w14:paraId="1FFFED1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54FB425">
        <w:trPr>
          <w:trHeight w:val="289" w:hRule="atLeast"/>
        </w:trPr>
        <w:tc>
          <w:tcPr>
            <w:tcW w:w="1698" w:type="dxa"/>
            <w:noWrap/>
          </w:tcPr>
          <w:p w14:paraId="5E3600AB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ositive detection rate</w:t>
            </w:r>
          </w:p>
        </w:tc>
        <w:tc>
          <w:tcPr>
            <w:tcW w:w="1305" w:type="dxa"/>
            <w:noWrap/>
            <w:vAlign w:val="top"/>
          </w:tcPr>
          <w:p w14:paraId="60848CD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.45%</w:t>
            </w:r>
          </w:p>
        </w:tc>
        <w:tc>
          <w:tcPr>
            <w:tcW w:w="1761" w:type="dxa"/>
            <w:noWrap/>
          </w:tcPr>
          <w:p w14:paraId="10AFA2C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.53%</w:t>
            </w:r>
          </w:p>
        </w:tc>
        <w:tc>
          <w:tcPr>
            <w:tcW w:w="2165" w:type="dxa"/>
            <w:noWrap/>
          </w:tcPr>
          <w:p w14:paraId="7D54E10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.47%</w:t>
            </w:r>
          </w:p>
        </w:tc>
        <w:tc>
          <w:tcPr>
            <w:tcW w:w="848" w:type="dxa"/>
            <w:noWrap/>
          </w:tcPr>
          <w:p w14:paraId="3231A02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044</w:t>
            </w:r>
          </w:p>
        </w:tc>
        <w:tc>
          <w:tcPr>
            <w:tcW w:w="704" w:type="dxa"/>
            <w:noWrap/>
          </w:tcPr>
          <w:p w14:paraId="6BB4010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32</w:t>
            </w:r>
          </w:p>
        </w:tc>
      </w:tr>
      <w:tr w14:paraId="713DECDC">
        <w:trPr>
          <w:trHeight w:val="283" w:hRule="atLeast"/>
        </w:trPr>
        <w:tc>
          <w:tcPr>
            <w:tcW w:w="1698" w:type="dxa"/>
            <w:noWrap/>
          </w:tcPr>
          <w:p w14:paraId="4DFD6187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erogroup</w:t>
            </w:r>
          </w:p>
        </w:tc>
        <w:tc>
          <w:tcPr>
            <w:tcW w:w="1305" w:type="dxa"/>
            <w:noWrap/>
          </w:tcPr>
          <w:p w14:paraId="23D2D4E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61" w:type="dxa"/>
            <w:noWrap/>
          </w:tcPr>
          <w:p w14:paraId="418358A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5" w:type="dxa"/>
            <w:noWrap/>
          </w:tcPr>
          <w:p w14:paraId="3C0F9F0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8" w:type="dxa"/>
            <w:noWrap/>
            <w:vAlign w:val="top"/>
          </w:tcPr>
          <w:p w14:paraId="4D5D774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08</w:t>
            </w:r>
          </w:p>
        </w:tc>
        <w:tc>
          <w:tcPr>
            <w:tcW w:w="704" w:type="dxa"/>
            <w:noWrap/>
            <w:vAlign w:val="top"/>
          </w:tcPr>
          <w:p w14:paraId="4116ECB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25</w:t>
            </w:r>
          </w:p>
        </w:tc>
      </w:tr>
      <w:tr w14:paraId="5DA8716D">
        <w:trPr>
          <w:trHeight w:val="283" w:hRule="atLeast"/>
        </w:trPr>
        <w:tc>
          <w:tcPr>
            <w:tcW w:w="1698" w:type="dxa"/>
            <w:noWrap/>
          </w:tcPr>
          <w:p w14:paraId="734ADC10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/2a,3a</w:t>
            </w:r>
          </w:p>
        </w:tc>
        <w:tc>
          <w:tcPr>
            <w:tcW w:w="1305" w:type="dxa"/>
            <w:noWrap/>
          </w:tcPr>
          <w:p w14:paraId="4AEA232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761" w:type="dxa"/>
            <w:noWrap/>
          </w:tcPr>
          <w:p w14:paraId="2B64BD0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165" w:type="dxa"/>
            <w:noWrap/>
          </w:tcPr>
          <w:p w14:paraId="114F8D9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848" w:type="dxa"/>
            <w:noWrap/>
          </w:tcPr>
          <w:p w14:paraId="5AAF111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4" w:type="dxa"/>
            <w:noWrap/>
          </w:tcPr>
          <w:p w14:paraId="391A43B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4573260">
        <w:trPr>
          <w:trHeight w:val="283" w:hRule="atLeast"/>
        </w:trPr>
        <w:tc>
          <w:tcPr>
            <w:tcW w:w="1698" w:type="dxa"/>
            <w:noWrap/>
          </w:tcPr>
          <w:p w14:paraId="245E89B1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/2b,3b</w:t>
            </w:r>
          </w:p>
        </w:tc>
        <w:tc>
          <w:tcPr>
            <w:tcW w:w="1305" w:type="dxa"/>
            <w:noWrap/>
          </w:tcPr>
          <w:p w14:paraId="30064ED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761" w:type="dxa"/>
            <w:noWrap/>
          </w:tcPr>
          <w:p w14:paraId="01494A1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2165" w:type="dxa"/>
            <w:noWrap/>
          </w:tcPr>
          <w:p w14:paraId="590C51B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848" w:type="dxa"/>
            <w:noWrap/>
          </w:tcPr>
          <w:p w14:paraId="49F0A37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4" w:type="dxa"/>
            <w:noWrap/>
          </w:tcPr>
          <w:p w14:paraId="569CC0F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E04DB8E">
        <w:trPr>
          <w:trHeight w:val="283" w:hRule="atLeast"/>
        </w:trPr>
        <w:tc>
          <w:tcPr>
            <w:tcW w:w="1698" w:type="dxa"/>
            <w:noWrap/>
          </w:tcPr>
          <w:p w14:paraId="7615ABB8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/2c,3c</w:t>
            </w:r>
          </w:p>
        </w:tc>
        <w:tc>
          <w:tcPr>
            <w:tcW w:w="1305" w:type="dxa"/>
            <w:noWrap/>
          </w:tcPr>
          <w:p w14:paraId="5951F40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761" w:type="dxa"/>
            <w:noWrap/>
          </w:tcPr>
          <w:p w14:paraId="698CD80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165" w:type="dxa"/>
            <w:noWrap/>
          </w:tcPr>
          <w:p w14:paraId="16E6CB7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48" w:type="dxa"/>
            <w:noWrap/>
          </w:tcPr>
          <w:p w14:paraId="001DE97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704" w:type="dxa"/>
            <w:noWrap/>
          </w:tcPr>
          <w:p w14:paraId="6940B95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14E2C6D8">
        <w:trPr>
          <w:trHeight w:val="283" w:hRule="atLeast"/>
        </w:trPr>
        <w:tc>
          <w:tcPr>
            <w:tcW w:w="1698" w:type="dxa"/>
            <w:noWrap/>
            <w:vAlign w:val="top"/>
          </w:tcPr>
          <w:p w14:paraId="6CD5E94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</w:t>
            </w:r>
          </w:p>
        </w:tc>
        <w:tc>
          <w:tcPr>
            <w:tcW w:w="1305" w:type="dxa"/>
            <w:noWrap/>
          </w:tcPr>
          <w:p w14:paraId="40FCB14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1" w:type="dxa"/>
            <w:noWrap/>
          </w:tcPr>
          <w:p w14:paraId="3FEAF60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5" w:type="dxa"/>
            <w:noWrap/>
          </w:tcPr>
          <w:p w14:paraId="58AC08A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8" w:type="dxa"/>
            <w:noWrap/>
          </w:tcPr>
          <w:p w14:paraId="2BAB82A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55</w:t>
            </w:r>
          </w:p>
        </w:tc>
        <w:tc>
          <w:tcPr>
            <w:tcW w:w="704" w:type="dxa"/>
            <w:noWrap/>
          </w:tcPr>
          <w:p w14:paraId="1CEFC86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64</w:t>
            </w:r>
          </w:p>
        </w:tc>
      </w:tr>
      <w:tr w14:paraId="07208B37">
        <w:trPr>
          <w:trHeight w:val="283" w:hRule="atLeast"/>
        </w:trPr>
        <w:tc>
          <w:tcPr>
            <w:tcW w:w="1698" w:type="dxa"/>
            <w:noWrap/>
            <w:vAlign w:val="top"/>
          </w:tcPr>
          <w:p w14:paraId="7CC8421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87</w:t>
            </w:r>
          </w:p>
        </w:tc>
        <w:tc>
          <w:tcPr>
            <w:tcW w:w="1305" w:type="dxa"/>
            <w:noWrap/>
            <w:vAlign w:val="top"/>
          </w:tcPr>
          <w:p w14:paraId="520A397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761" w:type="dxa"/>
            <w:noWrap/>
            <w:vAlign w:val="top"/>
          </w:tcPr>
          <w:p w14:paraId="5E2F51F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165" w:type="dxa"/>
            <w:noWrap/>
            <w:vAlign w:val="top"/>
          </w:tcPr>
          <w:p w14:paraId="34B9795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48" w:type="dxa"/>
            <w:noWrap/>
            <w:vAlign w:val="top"/>
          </w:tcPr>
          <w:p w14:paraId="316CB1C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4" w:type="dxa"/>
            <w:noWrap/>
            <w:vAlign w:val="top"/>
          </w:tcPr>
          <w:p w14:paraId="3FE071C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0FE485D">
        <w:trPr>
          <w:trHeight w:val="283" w:hRule="atLeast"/>
        </w:trPr>
        <w:tc>
          <w:tcPr>
            <w:tcW w:w="1698" w:type="dxa"/>
            <w:noWrap/>
            <w:vAlign w:val="top"/>
          </w:tcPr>
          <w:p w14:paraId="28D6A93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121</w:t>
            </w:r>
          </w:p>
        </w:tc>
        <w:tc>
          <w:tcPr>
            <w:tcW w:w="1305" w:type="dxa"/>
            <w:noWrap/>
            <w:vAlign w:val="top"/>
          </w:tcPr>
          <w:p w14:paraId="54B2F7D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761" w:type="dxa"/>
            <w:noWrap/>
            <w:vAlign w:val="top"/>
          </w:tcPr>
          <w:p w14:paraId="7D0C038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2165" w:type="dxa"/>
            <w:noWrap/>
            <w:vAlign w:val="top"/>
          </w:tcPr>
          <w:p w14:paraId="270142B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48" w:type="dxa"/>
            <w:noWrap/>
            <w:vAlign w:val="top"/>
          </w:tcPr>
          <w:p w14:paraId="4A25F72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4" w:type="dxa"/>
            <w:noWrap/>
            <w:vAlign w:val="top"/>
          </w:tcPr>
          <w:p w14:paraId="265B9A3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EB25876">
        <w:trPr>
          <w:trHeight w:val="283" w:hRule="atLeast"/>
        </w:trPr>
        <w:tc>
          <w:tcPr>
            <w:tcW w:w="1698" w:type="dxa"/>
            <w:noWrap/>
            <w:vAlign w:val="top"/>
          </w:tcPr>
          <w:p w14:paraId="144D0D9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1113</w:t>
            </w:r>
          </w:p>
        </w:tc>
        <w:tc>
          <w:tcPr>
            <w:tcW w:w="1305" w:type="dxa"/>
            <w:noWrap/>
            <w:vAlign w:val="top"/>
          </w:tcPr>
          <w:p w14:paraId="397AC14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761" w:type="dxa"/>
            <w:noWrap/>
            <w:vAlign w:val="top"/>
          </w:tcPr>
          <w:p w14:paraId="53B3798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165" w:type="dxa"/>
            <w:noWrap/>
            <w:vAlign w:val="top"/>
          </w:tcPr>
          <w:p w14:paraId="292D59E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48" w:type="dxa"/>
            <w:noWrap/>
            <w:vAlign w:val="top"/>
          </w:tcPr>
          <w:p w14:paraId="3D76DFE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4" w:type="dxa"/>
            <w:noWrap/>
            <w:vAlign w:val="top"/>
          </w:tcPr>
          <w:p w14:paraId="00D5A61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47764EB">
        <w:trPr>
          <w:trHeight w:val="283" w:hRule="atLeast"/>
        </w:trPr>
        <w:tc>
          <w:tcPr>
            <w:tcW w:w="1698" w:type="dxa"/>
            <w:noWrap/>
            <w:vAlign w:val="top"/>
          </w:tcPr>
          <w:p w14:paraId="4D54D73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5</w:t>
            </w:r>
          </w:p>
        </w:tc>
        <w:tc>
          <w:tcPr>
            <w:tcW w:w="1305" w:type="dxa"/>
            <w:noWrap/>
            <w:vAlign w:val="top"/>
          </w:tcPr>
          <w:p w14:paraId="632D8A0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761" w:type="dxa"/>
            <w:noWrap/>
            <w:vAlign w:val="top"/>
          </w:tcPr>
          <w:p w14:paraId="37CEE55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165" w:type="dxa"/>
            <w:noWrap/>
            <w:vAlign w:val="top"/>
          </w:tcPr>
          <w:p w14:paraId="7256A38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48" w:type="dxa"/>
            <w:noWrap/>
            <w:vAlign w:val="top"/>
          </w:tcPr>
          <w:p w14:paraId="52F548D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4" w:type="dxa"/>
            <w:noWrap/>
            <w:vAlign w:val="top"/>
          </w:tcPr>
          <w:p w14:paraId="42396DB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CCFA8D6">
        <w:trPr>
          <w:trHeight w:val="283" w:hRule="atLeast"/>
        </w:trPr>
        <w:tc>
          <w:tcPr>
            <w:tcW w:w="1698" w:type="dxa"/>
            <w:noWrap/>
            <w:vAlign w:val="top"/>
          </w:tcPr>
          <w:p w14:paraId="354A30A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ther STs</w:t>
            </w:r>
          </w:p>
        </w:tc>
        <w:tc>
          <w:tcPr>
            <w:tcW w:w="1305" w:type="dxa"/>
            <w:noWrap/>
            <w:vAlign w:val="top"/>
          </w:tcPr>
          <w:p w14:paraId="64A678D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761" w:type="dxa"/>
            <w:noWrap/>
            <w:vAlign w:val="top"/>
          </w:tcPr>
          <w:p w14:paraId="365E8EF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165" w:type="dxa"/>
            <w:noWrap/>
            <w:vAlign w:val="top"/>
          </w:tcPr>
          <w:p w14:paraId="157F6B8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848" w:type="dxa"/>
            <w:noWrap/>
            <w:vAlign w:val="top"/>
          </w:tcPr>
          <w:p w14:paraId="42A87E0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4" w:type="dxa"/>
            <w:noWrap/>
            <w:vAlign w:val="top"/>
          </w:tcPr>
          <w:p w14:paraId="1F2C29C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</w:tbl>
    <w:p w14:paraId="624B4335">
      <w:pPr>
        <w:rPr>
          <w:rFonts w:hint="default"/>
          <w:lang w:val="en-US" w:eastAsia="zh-CN"/>
        </w:rPr>
      </w:pPr>
    </w:p>
    <w:p w14:paraId="2F5887D1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CC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CE250A"/>
    <w:rsid w:val="03444666"/>
    <w:rsid w:val="0E370B89"/>
    <w:rsid w:val="0E6D2918"/>
    <w:rsid w:val="0FAB556D"/>
    <w:rsid w:val="148C4730"/>
    <w:rsid w:val="15C7555B"/>
    <w:rsid w:val="1906376A"/>
    <w:rsid w:val="233C0854"/>
    <w:rsid w:val="2398705A"/>
    <w:rsid w:val="2D3B6DC2"/>
    <w:rsid w:val="30A11BEE"/>
    <w:rsid w:val="30EA3B29"/>
    <w:rsid w:val="353558D8"/>
    <w:rsid w:val="3EC7320B"/>
    <w:rsid w:val="3FB42E85"/>
    <w:rsid w:val="467C2A3D"/>
    <w:rsid w:val="524A1D0E"/>
    <w:rsid w:val="52F60237"/>
    <w:rsid w:val="5AFB369C"/>
    <w:rsid w:val="5C7010C8"/>
    <w:rsid w:val="61472F23"/>
    <w:rsid w:val="66CE250A"/>
    <w:rsid w:val="6F920D6E"/>
    <w:rsid w:val="7EAD4760"/>
    <w:rsid w:val="7FE1317E"/>
    <w:rsid w:val="FB7F8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01"/>
    <w:basedOn w:val="4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262</Words>
  <Characters>4845</Characters>
  <Lines>0</Lines>
  <Paragraphs>0</Paragraphs>
  <TotalTime>0</TotalTime>
  <ScaleCrop>false</ScaleCrop>
  <LinksUpToDate>false</LinksUpToDate>
  <CharactersWithSpaces>5116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4T10:20:00Z</dcterms:created>
  <dc:creator>zhang</dc:creator>
  <cp:lastModifiedBy>lyz</cp:lastModifiedBy>
  <dcterms:modified xsi:type="dcterms:W3CDTF">2025-09-12T15:29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B95C5224BE9249CAB3557CD7ACD9D2E6</vt:lpwstr>
  </property>
  <property fmtid="{D5CDD505-2E9C-101B-9397-08002B2CF9AE}" pid="4" name="KSOTemplateDocerSaveRecord">
    <vt:lpwstr>eyJoZGlkIjoiYTc2ZGZiNzZiNDVlOGViOWVmM2JhOTY0NGJkNjUyYzgifQ==</vt:lpwstr>
  </property>
</Properties>
</file>